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EC93C" w14:textId="7B4BC403" w:rsidR="002115EA" w:rsidRDefault="002115EA"/>
    <w:p w14:paraId="5E3FD078" w14:textId="10055C2C" w:rsidR="00E456B9" w:rsidRDefault="00E456B9">
      <w:r>
        <w:rPr>
          <w:rFonts w:ascii="Arial" w:hAnsi="Arial" w:cs="Arial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ADC3D3" wp14:editId="3C660EFC">
                <wp:simplePos x="0" y="0"/>
                <wp:positionH relativeFrom="column">
                  <wp:posOffset>0</wp:posOffset>
                </wp:positionH>
                <wp:positionV relativeFrom="paragraph">
                  <wp:posOffset>193040</wp:posOffset>
                </wp:positionV>
                <wp:extent cx="5628640" cy="2225040"/>
                <wp:effectExtent l="0" t="0" r="0" b="0"/>
                <wp:wrapTopAndBottom/>
                <wp:docPr id="119903590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8640" cy="2225040"/>
                          <a:chOff x="0" y="0"/>
                          <a:chExt cx="5628806" cy="2225614"/>
                        </a:xfrm>
                      </wpg:grpSpPr>
                      <pic:pic xmlns:pic="http://schemas.openxmlformats.org/drawingml/2006/picture">
                        <pic:nvPicPr>
                          <pic:cNvPr id="1709183613" name="Picture 1" descr="A screenshot of a computer scree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9748"/>
                          <a:stretch/>
                        </pic:blipFill>
                        <pic:spPr bwMode="auto">
                          <a:xfrm>
                            <a:off x="97436" y="0"/>
                            <a:ext cx="5262880" cy="1483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68861372" name="Text Box 3"/>
                        <wps:cNvSpPr txBox="1"/>
                        <wps:spPr>
                          <a:xfrm>
                            <a:off x="0" y="1573627"/>
                            <a:ext cx="5628806" cy="6519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39F23E" w14:textId="09429932" w:rsidR="00E456B9" w:rsidRPr="00CB16F5" w:rsidRDefault="00E456B9" w:rsidP="009B2067">
                              <w:pPr>
                                <w:spacing w:line="480" w:lineRule="auto"/>
                                <w:jc w:val="both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B16F5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Supplementary </w:t>
                              </w:r>
                              <w:r w:rsidR="000D25C7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D</w:t>
                              </w:r>
                              <w:r w:rsidR="00BD5110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a</w:t>
                              </w:r>
                              <w:r w:rsidR="000D25C7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ta </w:t>
                              </w:r>
                              <w:r w:rsidR="00CD3221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5</w:t>
                              </w:r>
                              <w:r w:rsidR="00D36472">
                                <w:rPr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CB16F5">
                                <w:rPr>
                                  <w:sz w:val="22"/>
                                  <w:szCs w:val="22"/>
                                </w:rPr>
                                <w:t xml:space="preserve"> Schematic showing the method of ctDNA detection for each study grouped based on whether they detected HPV ctDNA, somatic ctDNA, or both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ADC3D3" id="Group 4" o:spid="_x0000_s1026" style="position:absolute;margin-left:0;margin-top:15.2pt;width:443.2pt;height:175.2pt;z-index:251659264;mso-height-relative:margin" coordsize="56288,2225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screenshot of a computer screen&#10;&#10;Description automatically generated" style="position:absolute;left:974;width:52629;height:148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">
                  <v:imagedata r:id="rId5" o:title="A screenshot of a computer screen&#10;&#10;Description automatically generated" cropbottom="326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top:15736;width:56288;height:6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" fillcolor="white [3201]" stroked="f" strokeweight=".5pt">
                  <v:textbox>
                    <w:txbxContent>
                      <w:p w14:paraId="5739F23E" w14:textId="09429932" w:rsidR="00E456B9" w:rsidRPr="00CB16F5" w:rsidRDefault="00E456B9" w:rsidP="009B2067">
                        <w:pPr>
                          <w:spacing w:line="480" w:lineRule="auto"/>
                          <w:jc w:val="both"/>
                          <w:rPr>
                            <w:sz w:val="22"/>
                            <w:szCs w:val="22"/>
                          </w:rPr>
                        </w:pPr>
                        <w:r w:rsidRPr="00CB16F5">
                          <w:rPr>
                            <w:b/>
                            <w:bCs/>
                            <w:sz w:val="22"/>
                            <w:szCs w:val="22"/>
                          </w:rPr>
                          <w:t xml:space="preserve">Supplementary </w:t>
                        </w:r>
                        <w:r w:rsidR="000D25C7">
                          <w:rPr>
                            <w:b/>
                            <w:bCs/>
                            <w:sz w:val="22"/>
                            <w:szCs w:val="22"/>
                          </w:rPr>
                          <w:t>D</w:t>
                        </w:r>
                        <w:r w:rsidR="00BD5110">
                          <w:rPr>
                            <w:b/>
                            <w:bCs/>
                            <w:sz w:val="22"/>
                            <w:szCs w:val="22"/>
                          </w:rPr>
                          <w:t>a</w:t>
                        </w:r>
                        <w:r w:rsidR="000D25C7">
                          <w:rPr>
                            <w:b/>
                            <w:bCs/>
                            <w:sz w:val="22"/>
                            <w:szCs w:val="22"/>
                          </w:rPr>
                          <w:t xml:space="preserve">ta </w:t>
                        </w:r>
                        <w:r w:rsidR="00CD3221">
                          <w:rPr>
                            <w:b/>
                            <w:bCs/>
                            <w:sz w:val="22"/>
                            <w:szCs w:val="22"/>
                          </w:rPr>
                          <w:t>5</w:t>
                        </w:r>
                        <w:r w:rsidR="00D36472">
                          <w:rPr>
                            <w:sz w:val="22"/>
                            <w:szCs w:val="22"/>
                          </w:rPr>
                          <w:t>.</w:t>
                        </w:r>
                        <w:r w:rsidRPr="00CB16F5">
                          <w:rPr>
                            <w:sz w:val="22"/>
                            <w:szCs w:val="22"/>
                          </w:rPr>
                          <w:t xml:space="preserve"> Schematic showing the method of ctDNA detection for each study grouped based on whether they detected HPV ctDNA, somatic ctDNA, or both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 w:rsidR="00E45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B9"/>
    <w:rsid w:val="0000696E"/>
    <w:rsid w:val="00010EFB"/>
    <w:rsid w:val="000112F4"/>
    <w:rsid w:val="000129A4"/>
    <w:rsid w:val="00015EB5"/>
    <w:rsid w:val="0003198F"/>
    <w:rsid w:val="00075328"/>
    <w:rsid w:val="00077C07"/>
    <w:rsid w:val="0008627B"/>
    <w:rsid w:val="00092D22"/>
    <w:rsid w:val="000B4C01"/>
    <w:rsid w:val="000C4031"/>
    <w:rsid w:val="000C47A3"/>
    <w:rsid w:val="000C58F1"/>
    <w:rsid w:val="000D25C7"/>
    <w:rsid w:val="000D2F7D"/>
    <w:rsid w:val="000E5530"/>
    <w:rsid w:val="000E69DE"/>
    <w:rsid w:val="000F1104"/>
    <w:rsid w:val="000F3AF4"/>
    <w:rsid w:val="000F647B"/>
    <w:rsid w:val="00101E81"/>
    <w:rsid w:val="001030F8"/>
    <w:rsid w:val="0012440A"/>
    <w:rsid w:val="0012487F"/>
    <w:rsid w:val="00137D9A"/>
    <w:rsid w:val="00140D61"/>
    <w:rsid w:val="00154FA3"/>
    <w:rsid w:val="00162C8C"/>
    <w:rsid w:val="0016390A"/>
    <w:rsid w:val="001645B0"/>
    <w:rsid w:val="001A0CF4"/>
    <w:rsid w:val="001A5D14"/>
    <w:rsid w:val="001B2A08"/>
    <w:rsid w:val="001B2F60"/>
    <w:rsid w:val="001B40A1"/>
    <w:rsid w:val="001C5763"/>
    <w:rsid w:val="001D5326"/>
    <w:rsid w:val="002115EA"/>
    <w:rsid w:val="002165ED"/>
    <w:rsid w:val="00225526"/>
    <w:rsid w:val="00247AC8"/>
    <w:rsid w:val="002534C1"/>
    <w:rsid w:val="0025458A"/>
    <w:rsid w:val="00282166"/>
    <w:rsid w:val="00282F37"/>
    <w:rsid w:val="00285B6D"/>
    <w:rsid w:val="002A06F6"/>
    <w:rsid w:val="002F0DAC"/>
    <w:rsid w:val="003039B2"/>
    <w:rsid w:val="00314438"/>
    <w:rsid w:val="00320F78"/>
    <w:rsid w:val="003225B2"/>
    <w:rsid w:val="00336191"/>
    <w:rsid w:val="003550EA"/>
    <w:rsid w:val="00365532"/>
    <w:rsid w:val="003727B4"/>
    <w:rsid w:val="003870F3"/>
    <w:rsid w:val="003C7F1F"/>
    <w:rsid w:val="003E0CAB"/>
    <w:rsid w:val="003E53F1"/>
    <w:rsid w:val="003F7E04"/>
    <w:rsid w:val="004059D7"/>
    <w:rsid w:val="00442960"/>
    <w:rsid w:val="00445176"/>
    <w:rsid w:val="004627D1"/>
    <w:rsid w:val="00485B6A"/>
    <w:rsid w:val="00487C65"/>
    <w:rsid w:val="004A0C19"/>
    <w:rsid w:val="004A13E3"/>
    <w:rsid w:val="004A1585"/>
    <w:rsid w:val="004A3B1D"/>
    <w:rsid w:val="004A51E6"/>
    <w:rsid w:val="004C5E83"/>
    <w:rsid w:val="004D3021"/>
    <w:rsid w:val="004E06C0"/>
    <w:rsid w:val="004F6895"/>
    <w:rsid w:val="004F6A2B"/>
    <w:rsid w:val="005127E8"/>
    <w:rsid w:val="00515474"/>
    <w:rsid w:val="00520BF6"/>
    <w:rsid w:val="0052434B"/>
    <w:rsid w:val="005315D6"/>
    <w:rsid w:val="00544AAD"/>
    <w:rsid w:val="005540C5"/>
    <w:rsid w:val="00555CF8"/>
    <w:rsid w:val="00556885"/>
    <w:rsid w:val="0056057E"/>
    <w:rsid w:val="005756F6"/>
    <w:rsid w:val="005806BC"/>
    <w:rsid w:val="00584177"/>
    <w:rsid w:val="005C5CCE"/>
    <w:rsid w:val="005C66D8"/>
    <w:rsid w:val="005D3B8A"/>
    <w:rsid w:val="005D3FDF"/>
    <w:rsid w:val="005D547F"/>
    <w:rsid w:val="005E1510"/>
    <w:rsid w:val="005F0C1D"/>
    <w:rsid w:val="006100A0"/>
    <w:rsid w:val="00610812"/>
    <w:rsid w:val="00615306"/>
    <w:rsid w:val="00617E18"/>
    <w:rsid w:val="00625D49"/>
    <w:rsid w:val="00685AAA"/>
    <w:rsid w:val="006865AB"/>
    <w:rsid w:val="00690EA5"/>
    <w:rsid w:val="006A03B9"/>
    <w:rsid w:val="006A4267"/>
    <w:rsid w:val="006A4752"/>
    <w:rsid w:val="006B19A0"/>
    <w:rsid w:val="006B7C54"/>
    <w:rsid w:val="006C4F67"/>
    <w:rsid w:val="006F18F2"/>
    <w:rsid w:val="00700C76"/>
    <w:rsid w:val="00712E02"/>
    <w:rsid w:val="00714468"/>
    <w:rsid w:val="00720DCA"/>
    <w:rsid w:val="00725EC9"/>
    <w:rsid w:val="0073487D"/>
    <w:rsid w:val="00737A8C"/>
    <w:rsid w:val="007419D0"/>
    <w:rsid w:val="00747491"/>
    <w:rsid w:val="007617CE"/>
    <w:rsid w:val="00762C90"/>
    <w:rsid w:val="00773BC6"/>
    <w:rsid w:val="00777BA9"/>
    <w:rsid w:val="007908EC"/>
    <w:rsid w:val="00793CD4"/>
    <w:rsid w:val="0079484D"/>
    <w:rsid w:val="007A506E"/>
    <w:rsid w:val="007B4A16"/>
    <w:rsid w:val="007B5E42"/>
    <w:rsid w:val="007C01D0"/>
    <w:rsid w:val="007C31DD"/>
    <w:rsid w:val="007D3D3E"/>
    <w:rsid w:val="007D472C"/>
    <w:rsid w:val="007D522F"/>
    <w:rsid w:val="007E209D"/>
    <w:rsid w:val="007E7057"/>
    <w:rsid w:val="00810990"/>
    <w:rsid w:val="00824A03"/>
    <w:rsid w:val="008567B4"/>
    <w:rsid w:val="00865EFE"/>
    <w:rsid w:val="00867512"/>
    <w:rsid w:val="00867CCF"/>
    <w:rsid w:val="00870A1D"/>
    <w:rsid w:val="00872683"/>
    <w:rsid w:val="00873C60"/>
    <w:rsid w:val="00874FBA"/>
    <w:rsid w:val="008770B8"/>
    <w:rsid w:val="00883441"/>
    <w:rsid w:val="00890D3B"/>
    <w:rsid w:val="008A12C6"/>
    <w:rsid w:val="008B7945"/>
    <w:rsid w:val="008C4C8A"/>
    <w:rsid w:val="008C5FB3"/>
    <w:rsid w:val="008D4D14"/>
    <w:rsid w:val="008F06A2"/>
    <w:rsid w:val="00900569"/>
    <w:rsid w:val="009018F2"/>
    <w:rsid w:val="009021BF"/>
    <w:rsid w:val="009025A8"/>
    <w:rsid w:val="00912800"/>
    <w:rsid w:val="009317AC"/>
    <w:rsid w:val="00960939"/>
    <w:rsid w:val="009620BB"/>
    <w:rsid w:val="00963D8A"/>
    <w:rsid w:val="00972EA9"/>
    <w:rsid w:val="00996DDF"/>
    <w:rsid w:val="009B2067"/>
    <w:rsid w:val="009C7315"/>
    <w:rsid w:val="009D002E"/>
    <w:rsid w:val="009F7FA1"/>
    <w:rsid w:val="00A06233"/>
    <w:rsid w:val="00A131E6"/>
    <w:rsid w:val="00A14349"/>
    <w:rsid w:val="00A22438"/>
    <w:rsid w:val="00A2534C"/>
    <w:rsid w:val="00A7189C"/>
    <w:rsid w:val="00A759CF"/>
    <w:rsid w:val="00A766C5"/>
    <w:rsid w:val="00A7751F"/>
    <w:rsid w:val="00AA2F32"/>
    <w:rsid w:val="00AB0365"/>
    <w:rsid w:val="00AC3CCD"/>
    <w:rsid w:val="00AC445A"/>
    <w:rsid w:val="00AF2CD3"/>
    <w:rsid w:val="00B00E0B"/>
    <w:rsid w:val="00B26B35"/>
    <w:rsid w:val="00B41FAA"/>
    <w:rsid w:val="00B45D62"/>
    <w:rsid w:val="00B821B3"/>
    <w:rsid w:val="00B84CD4"/>
    <w:rsid w:val="00B92A99"/>
    <w:rsid w:val="00B94DEF"/>
    <w:rsid w:val="00B96EF3"/>
    <w:rsid w:val="00BB63BF"/>
    <w:rsid w:val="00BC0CD5"/>
    <w:rsid w:val="00BD0B66"/>
    <w:rsid w:val="00BD2148"/>
    <w:rsid w:val="00BD45A5"/>
    <w:rsid w:val="00BD5110"/>
    <w:rsid w:val="00BD741B"/>
    <w:rsid w:val="00BE1955"/>
    <w:rsid w:val="00C012DE"/>
    <w:rsid w:val="00C02F89"/>
    <w:rsid w:val="00C27CAB"/>
    <w:rsid w:val="00C55CE0"/>
    <w:rsid w:val="00C644B1"/>
    <w:rsid w:val="00C70B4A"/>
    <w:rsid w:val="00C84EB1"/>
    <w:rsid w:val="00C85731"/>
    <w:rsid w:val="00CA15F7"/>
    <w:rsid w:val="00CA1DA1"/>
    <w:rsid w:val="00CA55D8"/>
    <w:rsid w:val="00CD3221"/>
    <w:rsid w:val="00CE48B6"/>
    <w:rsid w:val="00CF5A30"/>
    <w:rsid w:val="00D13929"/>
    <w:rsid w:val="00D147E9"/>
    <w:rsid w:val="00D21E87"/>
    <w:rsid w:val="00D22F6B"/>
    <w:rsid w:val="00D36472"/>
    <w:rsid w:val="00D509AA"/>
    <w:rsid w:val="00D608E6"/>
    <w:rsid w:val="00D619FF"/>
    <w:rsid w:val="00D70D74"/>
    <w:rsid w:val="00D802B0"/>
    <w:rsid w:val="00D82B64"/>
    <w:rsid w:val="00D9559F"/>
    <w:rsid w:val="00DA187F"/>
    <w:rsid w:val="00DA2EB2"/>
    <w:rsid w:val="00DA576F"/>
    <w:rsid w:val="00DB069E"/>
    <w:rsid w:val="00DB0816"/>
    <w:rsid w:val="00DC4646"/>
    <w:rsid w:val="00DD7FC9"/>
    <w:rsid w:val="00DE713A"/>
    <w:rsid w:val="00DE7C21"/>
    <w:rsid w:val="00E1385F"/>
    <w:rsid w:val="00E456B9"/>
    <w:rsid w:val="00E761EE"/>
    <w:rsid w:val="00E777AD"/>
    <w:rsid w:val="00E85090"/>
    <w:rsid w:val="00E86170"/>
    <w:rsid w:val="00EA4607"/>
    <w:rsid w:val="00EB2795"/>
    <w:rsid w:val="00EB69C6"/>
    <w:rsid w:val="00EC3CE7"/>
    <w:rsid w:val="00EE19E4"/>
    <w:rsid w:val="00EF074B"/>
    <w:rsid w:val="00EF3B5A"/>
    <w:rsid w:val="00F1296E"/>
    <w:rsid w:val="00F34577"/>
    <w:rsid w:val="00F42579"/>
    <w:rsid w:val="00F434F4"/>
    <w:rsid w:val="00F45D20"/>
    <w:rsid w:val="00F460F0"/>
    <w:rsid w:val="00F56196"/>
    <w:rsid w:val="00F60368"/>
    <w:rsid w:val="00F70C87"/>
    <w:rsid w:val="00F76A00"/>
    <w:rsid w:val="00F82BF4"/>
    <w:rsid w:val="00F85EFF"/>
    <w:rsid w:val="00F86352"/>
    <w:rsid w:val="00F87433"/>
    <w:rsid w:val="00F90FD2"/>
    <w:rsid w:val="00F92960"/>
    <w:rsid w:val="00FA5B2D"/>
    <w:rsid w:val="00FB0A00"/>
    <w:rsid w:val="00FB2E1E"/>
    <w:rsid w:val="00FB2FD0"/>
    <w:rsid w:val="00FC140F"/>
    <w:rsid w:val="00FC2C48"/>
    <w:rsid w:val="00FC4B64"/>
    <w:rsid w:val="00FC5A8D"/>
    <w:rsid w:val="00FE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8C09"/>
  <w15:chartTrackingRefBased/>
  <w15:docId w15:val="{6A07B487-EBFF-EC49-AEEF-1066F363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lliejon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Jones</dc:creator>
  <cp:keywords/>
  <dc:description/>
  <cp:lastModifiedBy>Ollie Jones</cp:lastModifiedBy>
  <cp:revision>2</cp:revision>
  <dcterms:created xsi:type="dcterms:W3CDTF">2025-05-15T17:01:00Z</dcterms:created>
  <dcterms:modified xsi:type="dcterms:W3CDTF">2025-05-15T17:01:00Z</dcterms:modified>
</cp:coreProperties>
</file>